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6BA8D8" w14:textId="66F1126D" w:rsidR="00383DAC" w:rsidRPr="000C2FCD" w:rsidRDefault="000C2FCD">
      <w:pPr>
        <w:rPr>
          <w:rFonts w:ascii="Times New Roman" w:hAnsi="Times New Roman" w:cs="Times New Roman"/>
          <w:sz w:val="24"/>
          <w:szCs w:val="24"/>
        </w:rPr>
      </w:pPr>
      <w:r w:rsidRPr="000C2FC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C7623">
        <w:rPr>
          <w:rFonts w:ascii="Times New Roman" w:hAnsi="Times New Roman" w:cs="Times New Roman"/>
          <w:b/>
          <w:sz w:val="24"/>
          <w:szCs w:val="24"/>
        </w:rPr>
        <w:t>S2</w:t>
      </w:r>
      <w:r w:rsidRPr="000C2FCD">
        <w:rPr>
          <w:rFonts w:ascii="Times New Roman" w:hAnsi="Times New Roman" w:cs="Times New Roman"/>
          <w:b/>
          <w:sz w:val="24"/>
          <w:szCs w:val="24"/>
        </w:rPr>
        <w:t>:</w:t>
      </w:r>
      <w:r w:rsidRPr="000C2F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FCD">
        <w:rPr>
          <w:rFonts w:ascii="Times New Roman" w:hAnsi="Times New Roman" w:cs="Times New Roman"/>
          <w:sz w:val="24"/>
          <w:szCs w:val="24"/>
        </w:rPr>
        <w:t>StaRI</w:t>
      </w:r>
      <w:proofErr w:type="spellEnd"/>
      <w:r w:rsidRPr="000C2FCD">
        <w:rPr>
          <w:rFonts w:ascii="Times New Roman" w:hAnsi="Times New Roman" w:cs="Times New Roman"/>
          <w:sz w:val="24"/>
          <w:szCs w:val="24"/>
        </w:rPr>
        <w:t xml:space="preserve"> checklist (</w:t>
      </w:r>
      <w:r w:rsidR="00C91176">
        <w:rPr>
          <w:rFonts w:ascii="Times New Roman" w:hAnsi="Times New Roman" w:cs="Times New Roman"/>
          <w:sz w:val="24"/>
          <w:szCs w:val="24"/>
        </w:rPr>
        <w:t>Reporting q</w:t>
      </w:r>
      <w:r w:rsidR="007C7623">
        <w:rPr>
          <w:rFonts w:ascii="Times New Roman" w:hAnsi="Times New Roman" w:cs="Times New Roman"/>
          <w:sz w:val="24"/>
          <w:szCs w:val="24"/>
        </w:rPr>
        <w:t>uality assessment</w:t>
      </w:r>
      <w:r w:rsidRPr="000C2FCD">
        <w:rPr>
          <w:rFonts w:ascii="Times New Roman" w:hAnsi="Times New Roman" w:cs="Times New Roman"/>
          <w:sz w:val="24"/>
          <w:szCs w:val="24"/>
        </w:rPr>
        <w:t>)</w:t>
      </w:r>
    </w:p>
    <w:p w14:paraId="21336ADF" w14:textId="71A7D770" w:rsidR="00A20182" w:rsidRDefault="00A20182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1559"/>
        <w:gridCol w:w="1843"/>
      </w:tblGrid>
      <w:tr w:rsidR="00FB6FB4" w14:paraId="5DE40B10" w14:textId="77777777" w:rsidTr="00110042">
        <w:tc>
          <w:tcPr>
            <w:tcW w:w="2405" w:type="dxa"/>
            <w:vAlign w:val="center"/>
          </w:tcPr>
          <w:p w14:paraId="4D402F91" w14:textId="7E2CD02C" w:rsidR="00FB6FB4" w:rsidRPr="000C2FCD" w:rsidRDefault="00FB6FB4" w:rsidP="00FB6F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FCD"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1985" w:type="dxa"/>
            <w:vAlign w:val="center"/>
          </w:tcPr>
          <w:p w14:paraId="3649E766" w14:textId="33F9C636" w:rsidR="00FB6FB4" w:rsidRPr="000C2FCD" w:rsidRDefault="00FB6FB4" w:rsidP="00FB6F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F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mplementation score</w:t>
            </w:r>
          </w:p>
        </w:tc>
        <w:tc>
          <w:tcPr>
            <w:tcW w:w="1701" w:type="dxa"/>
            <w:vAlign w:val="center"/>
          </w:tcPr>
          <w:p w14:paraId="7AAD2A69" w14:textId="7E3C4064" w:rsidR="00FB6FB4" w:rsidRPr="000C2FCD" w:rsidRDefault="00FB6FB4" w:rsidP="00FB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porting completenes</w:t>
            </w:r>
            <w:r w:rsidRPr="000C2F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1559" w:type="dxa"/>
            <w:vAlign w:val="center"/>
          </w:tcPr>
          <w:p w14:paraId="4C3F02CE" w14:textId="0B796B15" w:rsidR="00FB6FB4" w:rsidRPr="000C2FCD" w:rsidRDefault="00FB6FB4" w:rsidP="00FB6F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F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tervention score</w:t>
            </w:r>
          </w:p>
        </w:tc>
        <w:tc>
          <w:tcPr>
            <w:tcW w:w="1843" w:type="dxa"/>
            <w:vAlign w:val="center"/>
          </w:tcPr>
          <w:p w14:paraId="56BE4EDB" w14:textId="03B38082" w:rsidR="00FB6FB4" w:rsidRPr="000C2FCD" w:rsidRDefault="00FB6FB4" w:rsidP="00FB6F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porting completenes</w:t>
            </w:r>
            <w:r w:rsidRPr="000C2F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*</w:t>
            </w:r>
          </w:p>
        </w:tc>
      </w:tr>
      <w:tr w:rsidR="00FB6FB4" w14:paraId="4945380E" w14:textId="77777777" w:rsidTr="00110042">
        <w:tc>
          <w:tcPr>
            <w:tcW w:w="2405" w:type="dxa"/>
            <w:vAlign w:val="center"/>
          </w:tcPr>
          <w:p w14:paraId="1089470C" w14:textId="11310584" w:rsidR="00FB6FB4" w:rsidRDefault="00FB6FB4" w:rsidP="00FB6FB4"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h et al. (2014)</w:t>
            </w:r>
          </w:p>
        </w:tc>
        <w:tc>
          <w:tcPr>
            <w:tcW w:w="1985" w:type="dxa"/>
            <w:vAlign w:val="center"/>
          </w:tcPr>
          <w:p w14:paraId="653F5CBF" w14:textId="69400475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38E328A6" w14:textId="687F4751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1559" w:type="dxa"/>
            <w:vAlign w:val="center"/>
          </w:tcPr>
          <w:p w14:paraId="4AD603A5" w14:textId="45B8B158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843" w:type="dxa"/>
            <w:vAlign w:val="center"/>
          </w:tcPr>
          <w:p w14:paraId="0DF34907" w14:textId="1BDAB478" w:rsidR="00FB6FB4" w:rsidRDefault="00FB6FB4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</w:tr>
      <w:tr w:rsidR="00FB6FB4" w14:paraId="52D665FD" w14:textId="77777777" w:rsidTr="00110042">
        <w:tc>
          <w:tcPr>
            <w:tcW w:w="2405" w:type="dxa"/>
            <w:vAlign w:val="center"/>
          </w:tcPr>
          <w:p w14:paraId="7F8458DC" w14:textId="20AD4D7B" w:rsidR="00FB6FB4" w:rsidRDefault="00FB6FB4" w:rsidP="00FB6FB4">
            <w:proofErr w:type="spellStart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pava</w:t>
            </w:r>
            <w:proofErr w:type="spellEnd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 (2023)</w:t>
            </w:r>
          </w:p>
        </w:tc>
        <w:tc>
          <w:tcPr>
            <w:tcW w:w="1985" w:type="dxa"/>
            <w:vAlign w:val="center"/>
          </w:tcPr>
          <w:p w14:paraId="4700499E" w14:textId="3F24674D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E6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464E4DBF" w14:textId="75DFEC87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  <w:tc>
          <w:tcPr>
            <w:tcW w:w="1559" w:type="dxa"/>
            <w:vAlign w:val="center"/>
          </w:tcPr>
          <w:p w14:paraId="71151FF1" w14:textId="7611F29D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843" w:type="dxa"/>
            <w:vAlign w:val="center"/>
          </w:tcPr>
          <w:p w14:paraId="463DFB16" w14:textId="698BA4FF" w:rsidR="00FB6FB4" w:rsidRDefault="00FB6FB4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</w:tr>
      <w:tr w:rsidR="00FB6FB4" w14:paraId="76388D6B" w14:textId="77777777" w:rsidTr="00110042">
        <w:tc>
          <w:tcPr>
            <w:tcW w:w="2405" w:type="dxa"/>
            <w:vAlign w:val="center"/>
          </w:tcPr>
          <w:p w14:paraId="06138370" w14:textId="338227D3" w:rsidR="00FB6FB4" w:rsidRDefault="00FB6FB4" w:rsidP="00FB6FB4">
            <w:proofErr w:type="spellStart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apa</w:t>
            </w:r>
            <w:proofErr w:type="spellEnd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 (2024)</w:t>
            </w:r>
          </w:p>
        </w:tc>
        <w:tc>
          <w:tcPr>
            <w:tcW w:w="1985" w:type="dxa"/>
            <w:vAlign w:val="center"/>
          </w:tcPr>
          <w:p w14:paraId="41760A32" w14:textId="4D7B8229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15397AB6" w14:textId="587CDCD7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1559" w:type="dxa"/>
            <w:vAlign w:val="center"/>
          </w:tcPr>
          <w:p w14:paraId="6871EB17" w14:textId="63659714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843" w:type="dxa"/>
            <w:vAlign w:val="center"/>
          </w:tcPr>
          <w:p w14:paraId="4FE7446B" w14:textId="29727D80" w:rsidR="00FB6FB4" w:rsidRDefault="00110042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</w:p>
        </w:tc>
      </w:tr>
      <w:tr w:rsidR="00FB6FB4" w14:paraId="435EC75A" w14:textId="77777777" w:rsidTr="00110042">
        <w:tc>
          <w:tcPr>
            <w:tcW w:w="2405" w:type="dxa"/>
            <w:vAlign w:val="center"/>
          </w:tcPr>
          <w:p w14:paraId="729625D3" w14:textId="4C6A5F9B" w:rsidR="00FB6FB4" w:rsidRDefault="00FB6FB4" w:rsidP="00FB6FB4">
            <w:proofErr w:type="spellStart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ee-Ue</w:t>
            </w:r>
            <w:proofErr w:type="spellEnd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 (2022)</w:t>
            </w:r>
          </w:p>
        </w:tc>
        <w:tc>
          <w:tcPr>
            <w:tcW w:w="1985" w:type="dxa"/>
            <w:vAlign w:val="center"/>
          </w:tcPr>
          <w:p w14:paraId="021743D5" w14:textId="5B7CC51C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E6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701" w:type="dxa"/>
          </w:tcPr>
          <w:p w14:paraId="0A35F0D6" w14:textId="383EDCFC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2631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1559" w:type="dxa"/>
            <w:vAlign w:val="center"/>
          </w:tcPr>
          <w:p w14:paraId="5191F52E" w14:textId="039CA40E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43" w:type="dxa"/>
            <w:vAlign w:val="center"/>
          </w:tcPr>
          <w:p w14:paraId="78DCA2CF" w14:textId="01575C3E" w:rsidR="00FB6FB4" w:rsidRDefault="00110042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</w:tr>
      <w:tr w:rsidR="00FB6FB4" w14:paraId="31AAF5D9" w14:textId="77777777" w:rsidTr="00110042">
        <w:tc>
          <w:tcPr>
            <w:tcW w:w="2405" w:type="dxa"/>
            <w:vAlign w:val="center"/>
          </w:tcPr>
          <w:p w14:paraId="26128DC1" w14:textId="233E8FB6" w:rsidR="00FB6FB4" w:rsidRDefault="00FB6FB4" w:rsidP="00FB6FB4">
            <w:proofErr w:type="spellStart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atra</w:t>
            </w:r>
            <w:proofErr w:type="spellEnd"/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 (2010)</w:t>
            </w:r>
          </w:p>
        </w:tc>
        <w:tc>
          <w:tcPr>
            <w:tcW w:w="1985" w:type="dxa"/>
            <w:vAlign w:val="center"/>
          </w:tcPr>
          <w:p w14:paraId="7551534D" w14:textId="450F9D78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E6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701" w:type="dxa"/>
          </w:tcPr>
          <w:p w14:paraId="094512CF" w14:textId="34A7B73E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2631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1559" w:type="dxa"/>
            <w:vAlign w:val="center"/>
          </w:tcPr>
          <w:p w14:paraId="4BF5B5BF" w14:textId="78A4A870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843" w:type="dxa"/>
            <w:vAlign w:val="center"/>
          </w:tcPr>
          <w:p w14:paraId="35E51D8A" w14:textId="3EBC738F" w:rsidR="00FB6FB4" w:rsidRDefault="00110042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</w:tr>
      <w:tr w:rsidR="00FB6FB4" w14:paraId="5ED14C8F" w14:textId="77777777" w:rsidTr="00110042">
        <w:tc>
          <w:tcPr>
            <w:tcW w:w="2405" w:type="dxa"/>
            <w:vAlign w:val="center"/>
          </w:tcPr>
          <w:p w14:paraId="06A660F3" w14:textId="321C0C97" w:rsidR="00FB6FB4" w:rsidRDefault="00FB6FB4" w:rsidP="00FB6FB4"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e et al. (2016)</w:t>
            </w:r>
          </w:p>
        </w:tc>
        <w:tc>
          <w:tcPr>
            <w:tcW w:w="1985" w:type="dxa"/>
            <w:vAlign w:val="center"/>
          </w:tcPr>
          <w:p w14:paraId="7318AF0F" w14:textId="4E50797B" w:rsidR="00FB6FB4" w:rsidRPr="00B35E64" w:rsidRDefault="00FB6FB4" w:rsidP="00FB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2A597E78" w14:textId="54BE2C96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w</w:t>
            </w:r>
          </w:p>
        </w:tc>
        <w:tc>
          <w:tcPr>
            <w:tcW w:w="1559" w:type="dxa"/>
            <w:vAlign w:val="center"/>
          </w:tcPr>
          <w:p w14:paraId="1500CD69" w14:textId="022BAAB7" w:rsidR="00FB6FB4" w:rsidRDefault="00FB6FB4" w:rsidP="00FB6FB4">
            <w:pPr>
              <w:jc w:val="center"/>
            </w:pPr>
            <w:r w:rsidRPr="00A2018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843" w:type="dxa"/>
            <w:vAlign w:val="center"/>
          </w:tcPr>
          <w:p w14:paraId="355A2885" w14:textId="7C94AB73" w:rsidR="00FB6FB4" w:rsidRDefault="00110042" w:rsidP="00FB6FB4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</w:t>
            </w:r>
            <w:bookmarkStart w:id="0" w:name="_GoBack"/>
            <w:bookmarkEnd w:id="0"/>
          </w:p>
        </w:tc>
      </w:tr>
      <w:tr w:rsidR="00FB6FB4" w14:paraId="45EE0DB5" w14:textId="77777777" w:rsidTr="00110042">
        <w:tc>
          <w:tcPr>
            <w:tcW w:w="2405" w:type="dxa"/>
            <w:vAlign w:val="center"/>
          </w:tcPr>
          <w:p w14:paraId="63C4F17C" w14:textId="7F7FC3A4" w:rsidR="00FB6FB4" w:rsidRPr="00A20182" w:rsidRDefault="00FB6FB4" w:rsidP="00FB6F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ul et al. (2012)</w:t>
            </w:r>
          </w:p>
        </w:tc>
        <w:tc>
          <w:tcPr>
            <w:tcW w:w="1985" w:type="dxa"/>
            <w:vAlign w:val="center"/>
          </w:tcPr>
          <w:p w14:paraId="157118F6" w14:textId="4B29748B" w:rsidR="00FB6FB4" w:rsidRPr="00B35E64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35E6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701" w:type="dxa"/>
            <w:vAlign w:val="center"/>
          </w:tcPr>
          <w:p w14:paraId="5CD147A6" w14:textId="3D751C1A" w:rsidR="00FB6FB4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1559" w:type="dxa"/>
            <w:vAlign w:val="center"/>
          </w:tcPr>
          <w:p w14:paraId="2ED752F6" w14:textId="32AAF6E1" w:rsidR="00FB6FB4" w:rsidRPr="00A20182" w:rsidRDefault="00FB6FB4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43" w:type="dxa"/>
            <w:vAlign w:val="center"/>
          </w:tcPr>
          <w:p w14:paraId="159666AF" w14:textId="1B3497F2" w:rsidR="00FB6FB4" w:rsidRPr="00A20182" w:rsidRDefault="00110042" w:rsidP="00FB6F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</w:tr>
    </w:tbl>
    <w:p w14:paraId="4F00D9D9" w14:textId="763D7BE8" w:rsidR="00A20182" w:rsidRDefault="00A20182" w:rsidP="007B2C43">
      <w:pPr>
        <w:jc w:val="center"/>
      </w:pPr>
    </w:p>
    <w:p w14:paraId="0E8711C0" w14:textId="3D3924BD" w:rsidR="007B2C43" w:rsidRPr="006506B0" w:rsidRDefault="007B2C43" w:rsidP="007B2C4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*</w:t>
      </w:r>
      <w:r w:rsidR="004A73C7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R</w:t>
      </w:r>
      <w:r w:rsidR="004A73C7" w:rsidRPr="004A73C7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eporting completeness</w:t>
      </w:r>
      <w:r w:rsidR="004A73C7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 xml:space="preserve"> </w:t>
      </w:r>
      <w:r w:rsidRPr="006506B0">
        <w:rPr>
          <w:rFonts w:ascii="Times New Roman" w:eastAsia="Times New Roman" w:hAnsi="Times New Roman" w:cs="Times New Roman"/>
          <w:b/>
          <w:bCs/>
          <w:sz w:val="24"/>
          <w:szCs w:val="27"/>
          <w:lang w:eastAsia="en-IN"/>
        </w:rPr>
        <w:t>(based on total score out of 27):</w:t>
      </w:r>
    </w:p>
    <w:p w14:paraId="6EC0A77F" w14:textId="2334D13B" w:rsidR="007B2C43" w:rsidRPr="006506B0" w:rsidRDefault="004A73C7" w:rsidP="007B2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High</w:t>
      </w:r>
      <w:r w:rsidR="007B2C43"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≥ 20 items </w:t>
      </w:r>
    </w:p>
    <w:p w14:paraId="6FE6AE8B" w14:textId="77777777" w:rsidR="007B2C43" w:rsidRPr="006506B0" w:rsidRDefault="007B2C43" w:rsidP="007B2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6506B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Moderate</w:t>
      </w:r>
      <w:r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15–19 items </w:t>
      </w:r>
    </w:p>
    <w:p w14:paraId="7FC2EAA0" w14:textId="6811EC8A" w:rsidR="007B2C43" w:rsidRPr="006506B0" w:rsidRDefault="004A73C7" w:rsidP="007B2C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ow</w:t>
      </w:r>
      <w:r w:rsidR="007B2C43" w:rsidRPr="006506B0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&lt; 15 items </w:t>
      </w:r>
    </w:p>
    <w:p w14:paraId="73AFFE1F" w14:textId="77777777" w:rsidR="007B2C43" w:rsidRPr="009C0B6A" w:rsidRDefault="007B2C43" w:rsidP="007B2C43">
      <w:pPr>
        <w:rPr>
          <w:rFonts w:ascii="Times New Roman" w:hAnsi="Times New Roman" w:cs="Times New Roman"/>
          <w:sz w:val="24"/>
          <w:szCs w:val="24"/>
        </w:rPr>
      </w:pPr>
      <w:r w:rsidRPr="0098680B">
        <w:rPr>
          <w:rFonts w:ascii="Times New Roman" w:hAnsi="Times New Roman" w:cs="Times New Roman"/>
          <w:b/>
          <w:sz w:val="24"/>
          <w:szCs w:val="24"/>
        </w:rPr>
        <w:t>#StaRI checklis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5F4E">
        <w:rPr>
          <w:rFonts w:ascii="Times New Roman" w:hAnsi="Times New Roman" w:cs="Times New Roman"/>
          <w:sz w:val="24"/>
          <w:szCs w:val="24"/>
        </w:rPr>
        <w:t>https://www.equator-network.org/reporting-guidelines/stari-statement/</w:t>
      </w:r>
    </w:p>
    <w:p w14:paraId="2FC75EA8" w14:textId="77777777" w:rsidR="007B2C43" w:rsidRDefault="007B2C43"/>
    <w:sectPr w:rsidR="007B2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A5408E"/>
    <w:multiLevelType w:val="multilevel"/>
    <w:tmpl w:val="70248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DAC"/>
    <w:rsid w:val="000C2FCD"/>
    <w:rsid w:val="00110042"/>
    <w:rsid w:val="00383DAC"/>
    <w:rsid w:val="004A73C7"/>
    <w:rsid w:val="007B2C43"/>
    <w:rsid w:val="007C7623"/>
    <w:rsid w:val="00962D10"/>
    <w:rsid w:val="00A20182"/>
    <w:rsid w:val="00B35E64"/>
    <w:rsid w:val="00C91176"/>
    <w:rsid w:val="00FB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48912"/>
  <w15:chartTrackingRefBased/>
  <w15:docId w15:val="{FA6B0667-A6B2-4CEE-9C9A-710203AF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20182"/>
    <w:rPr>
      <w:b/>
      <w:bCs/>
    </w:rPr>
  </w:style>
  <w:style w:type="table" w:styleId="TableGrid">
    <w:name w:val="Table Grid"/>
    <w:basedOn w:val="TableNormal"/>
    <w:uiPriority w:val="39"/>
    <w:rsid w:val="00A20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 Ansuman</cp:lastModifiedBy>
  <cp:revision>6</cp:revision>
  <dcterms:created xsi:type="dcterms:W3CDTF">2026-01-05T04:58:00Z</dcterms:created>
  <dcterms:modified xsi:type="dcterms:W3CDTF">2026-01-1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71d7d-d723-4311-a98a-8dcbdf563468</vt:lpwstr>
  </property>
</Properties>
</file>